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6"/>
        <w:gridCol w:w="1775"/>
        <w:gridCol w:w="2490"/>
        <w:gridCol w:w="1416"/>
        <w:gridCol w:w="420"/>
        <w:gridCol w:w="380"/>
        <w:gridCol w:w="447"/>
        <w:gridCol w:w="509"/>
        <w:gridCol w:w="460"/>
        <w:gridCol w:w="1181"/>
        <w:gridCol w:w="2788"/>
        <w:gridCol w:w="3036"/>
      </w:tblGrid>
      <w:tr w:rsidR="00CF4CAB" w:rsidRPr="00CF4CAB" w14:paraId="0E6E152D" w14:textId="77777777" w:rsidTr="00CF4CAB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46482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No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40A17F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Metabol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806FE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ample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2114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D2C7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T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F344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QI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69057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QII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C4B0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R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7E55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666F1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Cla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80B16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ubclass</w:t>
            </w:r>
          </w:p>
        </w:tc>
      </w:tr>
      <w:tr w:rsidR="00CF4CAB" w:rsidRPr="00CF4CAB" w14:paraId="46DC366F" w14:textId="77777777" w:rsidTr="00CF4CAB">
        <w:trPr>
          <w:trHeight w:val="6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F0C15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EF45F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Bor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BE16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23F79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 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9DAC1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9D0C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AC0F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990AB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CB930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954C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347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7521C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Metalloid organid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5A589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Metalloid oxides</w:t>
            </w:r>
          </w:p>
        </w:tc>
      </w:tr>
      <w:tr w:rsidR="00CF4CAB" w:rsidRPr="00CF4CAB" w14:paraId="3753BD72" w14:textId="77777777" w:rsidTr="00CF4CA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12CF9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70E78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-3 butanedi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2EC68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-3 butanediol 1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43151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4BA9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79F6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B1D1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8D48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EF81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0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08684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315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5289C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Organooxygen compounds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3940F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Alcohols and polyols  </w:t>
            </w:r>
          </w:p>
        </w:tc>
      </w:tr>
      <w:tr w:rsidR="00CF4CAB" w:rsidRPr="00CF4CAB" w14:paraId="433CB046" w14:textId="77777777" w:rsidTr="00CF4CA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78885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D227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F37DE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-3 butanediol 2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F324A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91747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EC2D4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5162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FDFE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3CDBC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1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788A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24D14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3CD0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</w:tr>
      <w:tr w:rsidR="00CF4CAB" w:rsidRPr="000A5C67" w14:paraId="0A85E863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35283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C1205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Pyruv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27EA6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1865E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saliva, G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C7260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CCFD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EBC3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7FBB4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FDAF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026D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01D7D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Keto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783494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755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Alpha-keto acids and derivatives</w:t>
            </w:r>
          </w:p>
        </w:tc>
      </w:tr>
      <w:tr w:rsidR="00CF4CAB" w:rsidRPr="000A5C67" w14:paraId="6964BF02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0D08A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BD2F46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Lactic aci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B74E9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0D860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saliva, G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9AA8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FB3B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7F4A6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71F9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40EE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D1B2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7491D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ydroxy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C9BE1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755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Alpha hydroxy acids and derivatives</w:t>
            </w:r>
          </w:p>
        </w:tc>
      </w:tr>
      <w:tr w:rsidR="00CF4CAB" w:rsidRPr="000A5C67" w14:paraId="7C0419FF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09960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08D610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N-ethylgly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8E3A6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24E3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F780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BD160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C11E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70C47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EDF5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A63B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419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F76C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Carboxylic acids and derivatives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ABDB2D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755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Amino acids, peptides, and analogues </w:t>
            </w:r>
          </w:p>
        </w:tc>
      </w:tr>
      <w:tr w:rsidR="00CF4CAB" w:rsidRPr="00CF4CAB" w14:paraId="46BD941A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644DF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6CF4F5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Carbam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E1B98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55FB9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61D50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F6F7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4D7B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36D8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CBD4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6880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35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DBE66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755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 xml:space="preserve">Organic carbonic acids and derivatives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E3616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nd</w:t>
            </w:r>
          </w:p>
        </w:tc>
      </w:tr>
      <w:tr w:rsidR="00CF4CAB" w:rsidRPr="000A5C67" w14:paraId="42A5A9B4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7866E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1D13C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Glycol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BE59A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3FC8B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C31C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F15A7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EB0D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3D83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B80C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89D0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DC321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ydroxy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3A6DF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755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Alpha hydroxy acids and derivatives</w:t>
            </w:r>
          </w:p>
        </w:tc>
      </w:tr>
      <w:tr w:rsidR="00CF4CAB" w:rsidRPr="000A5C67" w14:paraId="502C7295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C3F6C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C9F4B1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N,N-dimethylgly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CF7B4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78038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EB74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A6EA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384D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BD7D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5161F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E7F20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FBCA0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Carboxylic acids and derivatives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42356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755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Amino acids, peptides, and analogues</w:t>
            </w:r>
          </w:p>
        </w:tc>
      </w:tr>
      <w:tr w:rsidR="00CF4CAB" w:rsidRPr="000A5C67" w14:paraId="567C8843" w14:textId="77777777" w:rsidTr="00CF4CA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49DE3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9EC8E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Va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4A3F5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Valine 1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2B376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G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BA9D1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EA76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899D1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1D5BF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1CCA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6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56C27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88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2D834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Carboxylic acids and derivatives 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D1A08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755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Amino acids, peptides, and analogues</w:t>
            </w:r>
          </w:p>
        </w:tc>
      </w:tr>
      <w:tr w:rsidR="00CF4CAB" w:rsidRPr="00CF4CAB" w14:paraId="29F7A6FB" w14:textId="77777777" w:rsidTr="00CF4CA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446CA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C5BB2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68ADE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Valine 2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A30E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G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2E7F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A6EC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7FBF0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922DF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B821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9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A1488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2620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75800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</w:tr>
      <w:tr w:rsidR="00CF4CAB" w:rsidRPr="000A5C67" w14:paraId="4BDB0034" w14:textId="77777777" w:rsidTr="00CF4CA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DC0C1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8703A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Alan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618D1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Alanine 1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2E92A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saliva, G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79EA4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DBDC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5C6E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D008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B49F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7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13E4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16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900B6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Carboxylic acids and derivatives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1684D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755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Amino acids, peptides, and analogues</w:t>
            </w:r>
          </w:p>
        </w:tc>
      </w:tr>
      <w:tr w:rsidR="00CF4CAB" w:rsidRPr="00CF4CAB" w14:paraId="13A55A6B" w14:textId="77777777" w:rsidTr="00CF4CA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3A781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DC6D2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140A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Alanine 2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A22C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saliva, G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4290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675A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CD43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663E7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35C8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2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25994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339C3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BD41E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</w:tr>
      <w:tr w:rsidR="00CF4CAB" w:rsidRPr="00CF4CAB" w14:paraId="690C13BE" w14:textId="77777777" w:rsidTr="00CF4CA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A7457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E13A8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-methyl-2-oxobutano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4FD01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-methyl-2-oxobutanoic acid 1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AFB90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181E1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</w:t>
            </w:r>
            <w:r w:rsidR="001F5D3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061E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92B4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EBB8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E123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0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DF43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3002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FB8B4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Fatty Acyls 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DA47C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Fatty acid esters</w:t>
            </w:r>
          </w:p>
        </w:tc>
      </w:tr>
      <w:tr w:rsidR="00CF4CAB" w:rsidRPr="00CF4CAB" w14:paraId="1EF3D91E" w14:textId="77777777" w:rsidTr="00CF4CA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E530B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47981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61FA8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-methyl-2-oxobutanoic acid 2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9490C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4231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3A32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772B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9915B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23C7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0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72D53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29FB1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541A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</w:tr>
      <w:tr w:rsidR="00CF4CAB" w:rsidRPr="00CF4CAB" w14:paraId="2490E169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D11B8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FD6DB3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Acetohydroxam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64C2A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49C76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30CF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659F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655F0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B9FA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947E7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8282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146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96C10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Carboxyl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35A0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Carboxylic acid derivatives</w:t>
            </w:r>
          </w:p>
        </w:tc>
      </w:tr>
      <w:tr w:rsidR="00CF4CAB" w:rsidRPr="000A5C67" w14:paraId="66E33A59" w14:textId="77777777" w:rsidTr="00CF4CA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43516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572D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Acetoacet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2B65D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Acetoacetate 1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AB99E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FC63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390A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0654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B1BA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FD57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8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D183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30425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7A61E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Keto acids and derivatives 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CA218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755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Short-chain keto acids and derivatives</w:t>
            </w:r>
          </w:p>
        </w:tc>
      </w:tr>
      <w:tr w:rsidR="00CF4CAB" w:rsidRPr="00CF4CAB" w14:paraId="098F4AA3" w14:textId="77777777" w:rsidTr="00CF4CA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25B0C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BB8B9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A5120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Acetoacetate 2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6E9C8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35721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24CA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471D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F717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186F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07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3F1FF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7A0ED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55D0C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</w:tr>
      <w:tr w:rsidR="00CF4CAB" w:rsidRPr="000A5C67" w14:paraId="4EA5B1EC" w14:textId="77777777" w:rsidTr="00CF4CA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F084F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EA845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Glycin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A5CA5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Glycine 1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11044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saliva, G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9D0E1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F08D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3671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7AE2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12094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8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BA4C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C7BE5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Carboxyl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9DCBB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755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Amino acids, peptides, and analogues</w:t>
            </w:r>
          </w:p>
        </w:tc>
      </w:tr>
      <w:tr w:rsidR="00CF4CAB" w:rsidRPr="000A5C67" w14:paraId="273E0714" w14:textId="77777777" w:rsidTr="00CF4CA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78938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8050E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6D084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Glycine 3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A170C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saliva, G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2D897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BD94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BF42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34BB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BD45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DDDEE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7C283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Carboxyl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DE744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755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Amino acids, peptides, and analogues</w:t>
            </w:r>
          </w:p>
        </w:tc>
      </w:tr>
      <w:tr w:rsidR="00CF4CAB" w:rsidRPr="000A5C67" w14:paraId="588C9484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248E9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D3C06E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2-hydroxybutyric aci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9EEC3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98E86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D82E0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276D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5B0B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8D5B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C802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D903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9185D6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ydroxy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83B01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755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Beta hydroxy acids and derivatives</w:t>
            </w:r>
          </w:p>
        </w:tc>
      </w:tr>
      <w:tr w:rsidR="00CF4CAB" w:rsidRPr="00CF4CAB" w14:paraId="06EF19EE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A6F3C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FA1E20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Lactam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2767C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84A1D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016E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C342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97C8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B485F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42B9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A34B4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2539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48ADF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Organooxygen compou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070AB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Alcohols and polyols</w:t>
            </w:r>
          </w:p>
        </w:tc>
      </w:tr>
      <w:tr w:rsidR="00CF4CAB" w:rsidRPr="00CF4CAB" w14:paraId="06D22266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26FB8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44986C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Oxalic aci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83204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3819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saliva,  G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E87C4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B603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6FB0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99F67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4F40F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39B6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2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E4C0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Carboxyl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6D766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Dicarboxylic acids and derivatives  </w:t>
            </w:r>
          </w:p>
        </w:tc>
      </w:tr>
      <w:tr w:rsidR="00CF4CAB" w:rsidRPr="000A5C67" w14:paraId="32D44CD7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E5B53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8268CC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ydracryl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B5EA8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B394E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2633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514D0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9C55B0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030E1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00FD1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B83F0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1852C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ydroxy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ED3E9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755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Beta hydroxy acids and derivatives</w:t>
            </w:r>
          </w:p>
        </w:tc>
      </w:tr>
      <w:tr w:rsidR="00CF4CAB" w:rsidRPr="00CF4CAB" w14:paraId="626FA16B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49A9E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FC4FF5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p-cres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4121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6DD03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9AD8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3146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2464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FC920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3793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EDDD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18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27D25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Phen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7B2B4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Cresols</w:t>
            </w:r>
          </w:p>
        </w:tc>
      </w:tr>
      <w:tr w:rsidR="00CF4CAB" w:rsidRPr="000A5C67" w14:paraId="6F636D55" w14:textId="77777777" w:rsidTr="00CF4CA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073CA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6F82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Leucin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9EB9E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Leucine 1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1003D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2F71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EA39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5ED1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51EB0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71A8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3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1B00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68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A76C6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Carboxylic acids and derivatives 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B644C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755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 xml:space="preserve">Amino acids, peptides, and analogues  </w:t>
            </w:r>
          </w:p>
        </w:tc>
      </w:tr>
      <w:tr w:rsidR="00CF4CAB" w:rsidRPr="00CF4CAB" w14:paraId="3EFD921A" w14:textId="77777777" w:rsidTr="00CF4CA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638C9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D47DD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AE91D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Leucine 2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DD2E1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FD74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3B5CF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2A450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649EF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F2A7F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4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E075A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CF0E4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25BED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</w:tr>
      <w:tr w:rsidR="00CF4CAB" w:rsidRPr="000A5C67" w14:paraId="7008D76D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AC4CA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BC4EF4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-Hydroxybutyr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DAAC0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C65DB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saliva, G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C882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03B4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ED6F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A19E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067A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75E02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58B51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ydroxy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E7706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755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Beta hydroxy acids and derivatives</w:t>
            </w:r>
          </w:p>
        </w:tc>
      </w:tr>
      <w:tr w:rsidR="00CF4CAB" w:rsidRPr="00CF4CAB" w14:paraId="78D60F81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D5DEC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48DAD0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-Hydroxy-3-methylbutyr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F1A4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F0E66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83047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0E9B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3B840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038E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3E4F7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3928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9F541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Fatty Acy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283C5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Fatty acids and conjugates</w:t>
            </w:r>
          </w:p>
        </w:tc>
      </w:tr>
      <w:tr w:rsidR="00CF4CAB" w:rsidRPr="00CF4CAB" w14:paraId="24CAFD44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DBA47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801DB8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-Ethylhexano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0F33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F3084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G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4FFE4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89771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AB709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B67F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1168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AD73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31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E66F1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Fatty Acy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FF3DB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Fatty acids and conjugates</w:t>
            </w:r>
          </w:p>
        </w:tc>
      </w:tr>
      <w:tr w:rsidR="00CF4CAB" w:rsidRPr="000A5C67" w14:paraId="2F90DB48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2D1FA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lastRenderedPageBreak/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1E271B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N-methylalanin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F14FF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53A7A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12ADF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66A9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47BA0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76F4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4116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CF291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946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25D18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Carboxylic acids and derivatives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A594E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755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Amino acids, peptides, and analogues</w:t>
            </w:r>
          </w:p>
        </w:tc>
      </w:tr>
      <w:tr w:rsidR="00CF4CAB" w:rsidRPr="000A5C67" w14:paraId="6F157ED1" w14:textId="77777777" w:rsidTr="00CF4CA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919BE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D7DE5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2-ketoisocaproic aci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374EF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-ketoisocaproic acid  1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9DE40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0068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75B9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23F1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B6A3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77CEF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5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08DF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69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38FA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Keto acids and derivatives 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ADFB9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755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Short-chain keto acids and derivatives</w:t>
            </w:r>
          </w:p>
        </w:tc>
      </w:tr>
      <w:tr w:rsidR="00CF4CAB" w:rsidRPr="00CF4CAB" w14:paraId="6089075E" w14:textId="77777777" w:rsidTr="00CF4CA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F0420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DFE31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D6AFB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-ketoisocaproic acid 2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DD61B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BA91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3BF8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7CA4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E8DC84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0870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8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9C20F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68619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36650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</w:tr>
      <w:tr w:rsidR="00CF4CAB" w:rsidRPr="000A5C67" w14:paraId="36C075A1" w14:textId="77777777" w:rsidTr="00CF4CA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C882E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0F6D3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Pro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9B34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Proline 1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F6E3B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4933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F9CC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DB62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139A0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C91F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5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82DE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16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514B0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Carboxylic acids and derivative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778C3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755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Amino acids, peptides, and analogues</w:t>
            </w:r>
          </w:p>
        </w:tc>
      </w:tr>
      <w:tr w:rsidR="00CF4CAB" w:rsidRPr="00CF4CAB" w14:paraId="29617398" w14:textId="77777777" w:rsidTr="00CF4CA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D8273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23949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C989C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Proline 2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77283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C0DD4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52CB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1D03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E609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C760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77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9612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026CC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D4AF6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</w:tr>
      <w:tr w:rsidR="00CF4CAB" w:rsidRPr="000A5C67" w14:paraId="7C2A9D39" w14:textId="77777777" w:rsidTr="00CF4CA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C58DA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9535F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Isoleu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05BD9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Isoleucine 1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062E1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saliva, G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E43C7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B14A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4A2D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7C6D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4949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5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5B800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17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0D2F5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Carboxylic acids and derivative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9DDB0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755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Amino acids, peptides, and analogues</w:t>
            </w:r>
          </w:p>
        </w:tc>
      </w:tr>
      <w:tr w:rsidR="00CF4CAB" w:rsidRPr="00CF4CAB" w14:paraId="0CBA972A" w14:textId="77777777" w:rsidTr="00CF4CA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E9051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3299A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FB8F0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Isoleucine 2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68750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saliva, G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1BD6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C4B9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C057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B8A5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7F89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6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8746D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73C95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C08CD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</w:tr>
      <w:tr w:rsidR="00CF4CAB" w:rsidRPr="000A5C67" w14:paraId="652D6737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5CEF1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20E598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Mimosin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4BD61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1FED0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963D4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79601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283F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DB89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FE14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2723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15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D50A91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Carboxylic acids and derivatives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31AF0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755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Amino acids, peptides, and analogues </w:t>
            </w:r>
          </w:p>
        </w:tc>
      </w:tr>
      <w:tr w:rsidR="00CF4CAB" w:rsidRPr="00CF4CAB" w14:paraId="110305C3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D96E7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F2E14D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β-hydroxyisovalerat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A2874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ED00C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0110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A545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2982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3BE0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DE35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66D1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7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332CB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Fatty Acy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06BC5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Fatty acids and conjugates</w:t>
            </w:r>
          </w:p>
        </w:tc>
      </w:tr>
      <w:tr w:rsidR="00CF4CAB" w:rsidRPr="00CF4CAB" w14:paraId="6C2C698D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0CF3A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1AACD9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-hydroxybutano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5BAC0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A4141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6047F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76A9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0BCE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CD86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65DC1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77E6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7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8B4E5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Fatty Acyls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0849D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Fatty acids and conjugates</w:t>
            </w:r>
          </w:p>
        </w:tc>
      </w:tr>
      <w:tr w:rsidR="00CF4CAB" w:rsidRPr="00CF4CAB" w14:paraId="3B44C06E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A4359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56BAB9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U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61BC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39F11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G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A34D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A7BB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80FB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0A8B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55344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828E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6F90B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755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Organic carbon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CF8E1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Ureas</w:t>
            </w:r>
          </w:p>
        </w:tc>
      </w:tr>
      <w:tr w:rsidR="00CF4CAB" w:rsidRPr="00CF4CAB" w14:paraId="5E1EA6AD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71CFE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401EBA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Benzo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7B956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DE411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G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3597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CC6C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3C81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012E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927ED1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7C94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18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283B5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Benzene and substituted derivati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3B6F5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Benzoic acids and derivatives  </w:t>
            </w:r>
          </w:p>
        </w:tc>
      </w:tr>
      <w:tr w:rsidR="00CF4CAB" w:rsidRPr="00CF4CAB" w14:paraId="2D832CC5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D143C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2E3663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Ethanolamin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93FB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E41D3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FF65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98A3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9604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FC2B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D9310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FA99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9414D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Organonitrogen compou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AD2BC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Amines</w:t>
            </w:r>
          </w:p>
        </w:tc>
      </w:tr>
      <w:tr w:rsidR="00CF4CAB" w:rsidRPr="00CF4CAB" w14:paraId="4B2CE3A6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95D6E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6212F6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Phosphoric aci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E4493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9BA1B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saliva, G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57DA4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1E2A1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50237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D5211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214B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28A3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14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CA3D1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Non-metal oxoanionic compound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541DF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Non-metal phosphates</w:t>
            </w:r>
          </w:p>
        </w:tc>
      </w:tr>
      <w:tr w:rsidR="00CF4CAB" w:rsidRPr="00CF4CAB" w14:paraId="288E9B34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636C4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0FC06B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Glycero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579BA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B9888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7699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A3A3F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9307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449A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B378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E336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6A578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Organooxygen compounds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6EF7E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Carbohydrates and carbohydrate conjugates  </w:t>
            </w:r>
          </w:p>
        </w:tc>
      </w:tr>
      <w:tr w:rsidR="00CF4CAB" w:rsidRPr="00CF4CAB" w14:paraId="4FF62CD7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4D90F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67CCA5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-amino-2-methyl-1,3-propanedi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2B8A1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1A51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aliva, G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6804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4ED40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EA40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6F95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A8F1F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7B61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244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1B25A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Organonitrogen compou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3F54C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Amines</w:t>
            </w:r>
          </w:p>
        </w:tc>
      </w:tr>
      <w:tr w:rsidR="00CF4CAB" w:rsidRPr="00CF4CAB" w14:paraId="19B34F16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311D8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7047DD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Benzeneacet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1AC33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7DBDF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ACE74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F2D2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50CE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D204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B671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F5C90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259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ECD69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Phenol e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B31D4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nd</w:t>
            </w:r>
          </w:p>
        </w:tc>
      </w:tr>
      <w:tr w:rsidR="00CF4CAB" w:rsidRPr="00CF4CAB" w14:paraId="6B9C70A4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DB3E5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1B14CF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uccin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A2104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16BCC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G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146A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1455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D38E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CAEC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A500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9DE67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EC0EA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Carboxyl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BA38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Dicarboxylic acids and derivatives</w:t>
            </w:r>
          </w:p>
        </w:tc>
      </w:tr>
      <w:tr w:rsidR="00CF4CAB" w:rsidRPr="00CF4CAB" w14:paraId="1B12B2F8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A292E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2AAF3E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Fumaric aci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195CB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C7666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6DEE0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11D94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88750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2BEC04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A3B4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10D3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53C44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Carboxyl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5E083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Dicarboxylic acids and derivatives</w:t>
            </w:r>
          </w:p>
        </w:tc>
      </w:tr>
      <w:tr w:rsidR="00CF4CAB" w:rsidRPr="00CF4CAB" w14:paraId="4CDCC2A6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8A278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2DAF48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Glyceric aci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A474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C6A3F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saliva, G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4C05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4829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25CF4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4D9C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378A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A8F5A4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44D00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Organooxygen compou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ACA38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Carbohydrates and carbohydrate conjugates</w:t>
            </w:r>
          </w:p>
        </w:tc>
      </w:tr>
      <w:tr w:rsidR="00CF4CAB" w:rsidRPr="00CF4CAB" w14:paraId="04DC476C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44141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E84A7C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Glyoxyl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E31CA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8FBCF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0FD7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923E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28AF7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9F4D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3483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5DA24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E7C75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Carboxylic acids and derivatives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96534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Carboxylic acids</w:t>
            </w:r>
          </w:p>
        </w:tc>
      </w:tr>
      <w:tr w:rsidR="00CF4CAB" w:rsidRPr="00CF4CAB" w14:paraId="40557907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CB14F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1AEA95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Citraconic aci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6298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3D9E3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ABBF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AFA01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5E670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603A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6AA2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B8D5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6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AFCC8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Fatty Acy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04FE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Fatty acids and conjugates</w:t>
            </w:r>
          </w:p>
        </w:tc>
      </w:tr>
      <w:tr w:rsidR="00CF4CAB" w:rsidRPr="00CF4CAB" w14:paraId="7948D9A4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0D8E9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5E348A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Itaconic aci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2806E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5BDD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0148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066D1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54FB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01FF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7CDB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C47D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2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CD2D4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Fatty Acy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0F30B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Fatty acids and conjugates</w:t>
            </w:r>
          </w:p>
        </w:tc>
      </w:tr>
      <w:tr w:rsidR="00CF4CAB" w:rsidRPr="00CF4CAB" w14:paraId="46A899F3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250F3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787B8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Tartronic aci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7D09F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B30DD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E649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64B61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67D2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B963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DE2A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D802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35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B382E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Carboxylic acids and derivatives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723E4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Dicarboxylic acids and derivatives</w:t>
            </w:r>
          </w:p>
        </w:tc>
      </w:tr>
      <w:tr w:rsidR="00CF4CAB" w:rsidRPr="000A5C67" w14:paraId="50BC89F0" w14:textId="77777777" w:rsidTr="00CF4CA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6DAFD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C0256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282B1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ine 1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CBE41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G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BAA7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86650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9C9E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4722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BE8C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2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D22D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18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F173A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Carboxylic acids and derivatives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B0CF2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755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Amino acids, peptides, and analogues</w:t>
            </w:r>
          </w:p>
        </w:tc>
      </w:tr>
      <w:tr w:rsidR="00CF4CAB" w:rsidRPr="00CF4CAB" w14:paraId="4CD15239" w14:textId="77777777" w:rsidTr="00CF4CA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496D9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BFACC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1103E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ine 2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8F3D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G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F465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B2DA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377FF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F560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4A6C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2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E3440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7319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5A254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</w:tr>
      <w:tr w:rsidR="00CF4CAB" w:rsidRPr="00CF4CAB" w14:paraId="3043185E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C2927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D38BD8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Pelargonic acid (nonanoic acid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8ACAB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4F5BC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4106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70B5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B48C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4906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58907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6ACC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8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03DD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Fatty Acyls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052BD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Fatty acids and conjugates  </w:t>
            </w:r>
          </w:p>
        </w:tc>
      </w:tr>
      <w:tr w:rsidR="00CF4CAB" w:rsidRPr="000A5C67" w14:paraId="5596066F" w14:textId="77777777" w:rsidTr="00CF4CA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AA3CB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A6DD3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Threon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411A5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Threonine 1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5A030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G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F229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EA377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1F74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9348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17DB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6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1427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16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0307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Carboxylic acids and derivative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01F86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755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Amino acids, peptides, and analogues</w:t>
            </w:r>
          </w:p>
        </w:tc>
      </w:tr>
      <w:tr w:rsidR="00CF4CAB" w:rsidRPr="00CF4CAB" w14:paraId="109EED07" w14:textId="77777777" w:rsidTr="00CF4CA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1B759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3C82B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2F6C1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Threonine 2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141D9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G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805D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5B5A4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643E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88B6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9B48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4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EA5E3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EB3F4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A843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</w:tr>
      <w:tr w:rsidR="00CF4CAB" w:rsidRPr="00CF4CAB" w14:paraId="5BBBD006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7DE1D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10DDB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Thymin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5C35E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4AE7D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6B3E0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F504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7543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77497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082D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7947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6BCC6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Diazines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4A5DD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Pyrimidines and pyrimidine derivatives  </w:t>
            </w:r>
          </w:p>
        </w:tc>
      </w:tr>
      <w:tr w:rsidR="00CF4CAB" w:rsidRPr="000A5C67" w14:paraId="5F28547C" w14:textId="77777777" w:rsidTr="00CF4CA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84D9F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6A5A0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Methion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CD54C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Methionine 1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FAD36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4B9F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F58A0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7E3C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AAB47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9960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7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DCFE7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69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DBBB1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Carboxylic acids and derivative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648EB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755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Amino acids, peptides, and analogues</w:t>
            </w:r>
          </w:p>
        </w:tc>
      </w:tr>
      <w:tr w:rsidR="00CF4CAB" w:rsidRPr="00CF4CAB" w14:paraId="7AD0F9F9" w14:textId="77777777" w:rsidTr="00CF4CA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DEF4B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1C658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2FD5A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Methionine 2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E484D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88D50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1F9A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32901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8BAB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FF6E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19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F5EB3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0B2CC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817AD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</w:tr>
      <w:tr w:rsidR="00CF4CAB" w:rsidRPr="00CF4CAB" w14:paraId="79487AE6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2B327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lastRenderedPageBreak/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6FB60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Hydrocinnamic aci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6589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0BDF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4A04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5545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1E00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B6200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B797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F6714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7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2417C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6F603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</w:tr>
      <w:tr w:rsidR="00CF4CAB" w:rsidRPr="000A5C67" w14:paraId="67A9FB15" w14:textId="77777777" w:rsidTr="00CF4CA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FB107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753E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Aspart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A9039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Aspartic acid 1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BA33C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saliva, G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22E6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B1E0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CC37F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4B2C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A8B3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9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C063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19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827A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Carboxylic acids and derivative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61540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755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Amino acids, peptides, and analogues </w:t>
            </w:r>
          </w:p>
        </w:tc>
      </w:tr>
      <w:tr w:rsidR="00CF4CAB" w:rsidRPr="00CF4CAB" w14:paraId="136243F5" w14:textId="77777777" w:rsidTr="00CF4CA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255BA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FBF7F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25FF3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Aspartic acid 2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7CE03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saliva, G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70FA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1175F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A61D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85624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D5F2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19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8E864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7E9DE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3C390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</w:tr>
      <w:tr w:rsidR="00CF4CAB" w:rsidRPr="000A5C67" w14:paraId="5183DD87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5BCE9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BD053F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 β-alan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F0A1F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3FEA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C6F9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276B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1D39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EA0F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21984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9CB7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FB7B9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Carboxylic acids and derivatives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81B16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755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Amino acids, peptides, and analogues</w:t>
            </w:r>
          </w:p>
        </w:tc>
      </w:tr>
      <w:tr w:rsidR="00CF4CAB" w:rsidRPr="000A5C67" w14:paraId="6D803149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66945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91651E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3-aminoisobutyric aci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0FCB3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B3FD6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CC24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6910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5EAC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D4B41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CF0D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FC44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39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A2B78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Carboxyl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2533D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755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Amino acids, peptides, and analogues</w:t>
            </w:r>
          </w:p>
        </w:tc>
      </w:tr>
      <w:tr w:rsidR="00CF4CAB" w:rsidRPr="00CF4CAB" w14:paraId="00CB0E6E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FAD76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DE7018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Capr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F1599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C4FFE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5B310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36D51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5839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6C09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6BD7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04871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5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7DD55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Fatty Acyls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2EE41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Fatty acids and conjugates</w:t>
            </w:r>
          </w:p>
        </w:tc>
      </w:tr>
      <w:tr w:rsidR="00CF4CAB" w:rsidRPr="000A5C67" w14:paraId="310BA3CE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54B23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502188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Aminomalon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33D01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82263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BED5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CA6A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2272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54F9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A81A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D0044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1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022AB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Carboxyl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EDE86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755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Amino acids, peptides, and analogues</w:t>
            </w:r>
          </w:p>
        </w:tc>
      </w:tr>
      <w:tr w:rsidR="00CF4CAB" w:rsidRPr="000A5C67" w14:paraId="0719C300" w14:textId="77777777" w:rsidTr="00CF4CA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7E9AF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C9BDE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trans-4-hydroxy-L-pro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45D75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755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trans-4-hydroxy-L-proline 1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201C1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A486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8FBA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AF3C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72FBF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FA867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14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C2E31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72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4DF2D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Carboxylic acids and derivative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27EDD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755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Amino acids, peptides, and analogues</w:t>
            </w:r>
          </w:p>
        </w:tc>
      </w:tr>
      <w:tr w:rsidR="00CF4CAB" w:rsidRPr="00CF4CAB" w14:paraId="718D44F7" w14:textId="77777777" w:rsidTr="00CF4CA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A7AE5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956E4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74F69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755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trans-4-hydroxy-L-proline 2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E2CCF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9EDD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65FD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7BC4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EF5B1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4517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18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6AEC8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BF2FD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5C6EE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</w:tr>
      <w:tr w:rsidR="00CF4CAB" w:rsidRPr="000A5C67" w14:paraId="22B69E58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BB3E3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50E48F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Malic aci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CF44E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50A36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saliva, G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5841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97BB1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AE927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F4B5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94D9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1D081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31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89F15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ydroxy acids and derivativ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BC7A4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755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Beta hydroxy acids and derivatives</w:t>
            </w:r>
          </w:p>
        </w:tc>
      </w:tr>
      <w:tr w:rsidR="00CF4CAB" w:rsidRPr="00CF4CAB" w14:paraId="3D67DD65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55F8C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8F65EF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,4-dimethylbenzo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66720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F26A5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A509F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3C4F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741F1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9A61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4F37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D819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2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1317B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Benzene and substituted derivati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41B4B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Benzoic acids and derivatives</w:t>
            </w:r>
          </w:p>
        </w:tc>
      </w:tr>
      <w:tr w:rsidR="00CF4CAB" w:rsidRPr="00CF4CAB" w14:paraId="79DFEC3D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53AAA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C876D4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Erythrit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3928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869DA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1CE3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14EA0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23BE0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FBB7F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8B6A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4F16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2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D3FCD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Organooxygen compou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57756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Carbohydrates and carbohydrate conjugates</w:t>
            </w:r>
          </w:p>
        </w:tc>
      </w:tr>
      <w:tr w:rsidR="00CF4CAB" w:rsidRPr="00CF4CAB" w14:paraId="2BB6B838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6E3BD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0B7BA3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Threito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2FBFA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95E8B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CC13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DB9E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1485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18D7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C25B4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F5BAF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4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D14A0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Organooxygen compou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D25F9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Carbohydrates and carbohydrate conjugates</w:t>
            </w:r>
          </w:p>
        </w:tc>
      </w:tr>
      <w:tr w:rsidR="00CF4CAB" w:rsidRPr="000A5C67" w14:paraId="5534D0F0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61270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BE213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Pyroglutam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CFC3E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5B860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G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F439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1F144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1BB0F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203F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E180F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DB351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50949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Carboxyl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20DB6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755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Amino acids, peptides, and analogues</w:t>
            </w:r>
          </w:p>
        </w:tc>
      </w:tr>
      <w:tr w:rsidR="00CF4CAB" w:rsidRPr="000A5C67" w14:paraId="561F6091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06E83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DC83EF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γ-aminobutyric acid (GABA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E5AB1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9FD3C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4C4D4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FF7A4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C4DE1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4A1F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5F92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48CD7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BB9A6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Carboxyl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DC8DC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755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Amino acids, peptides, and analogues</w:t>
            </w:r>
          </w:p>
        </w:tc>
      </w:tr>
      <w:tr w:rsidR="00CF4CAB" w:rsidRPr="000A5C67" w14:paraId="28DED636" w14:textId="77777777" w:rsidTr="00CF4CA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87305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1403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Glutam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936B4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Glutamic acid 1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45E20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saliva, G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BC28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3554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BEF51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8E4F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3EEAF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29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87017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14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D0E4E4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Carboxylic acids and derivative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9E40E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755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Amino acids, peptides, and analogues</w:t>
            </w:r>
          </w:p>
        </w:tc>
      </w:tr>
      <w:tr w:rsidR="00CF4CAB" w:rsidRPr="00CF4CAB" w14:paraId="291256FF" w14:textId="77777777" w:rsidTr="00CF4CA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CA977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DF785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D997C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Glutamic acid 2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600A9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saliva, G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452B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567E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F0E30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00D0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1556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287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56A25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5C33E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FE509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</w:tr>
      <w:tr w:rsidR="00CF4CAB" w:rsidRPr="00CF4CAB" w14:paraId="37AACCB2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04E7A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EF6FFF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Guanidinoacet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83CAA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C13FC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7764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233F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FD22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E436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D0F27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B163F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148E0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598FC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nd</w:t>
            </w:r>
          </w:p>
        </w:tc>
      </w:tr>
      <w:tr w:rsidR="00CF4CAB" w:rsidRPr="000A5C67" w14:paraId="24BAD232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B97A4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753349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Creatinin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D6703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5C2B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BE48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A3D2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8A031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632E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C474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7237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5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880AB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Carboxyl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D044C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755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 xml:space="preserve">Amino acids, peptides, and analogues  </w:t>
            </w:r>
          </w:p>
        </w:tc>
      </w:tr>
      <w:tr w:rsidR="00CF4CAB" w:rsidRPr="00CF4CAB" w14:paraId="65454EFF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E81EF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6B896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Threon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27375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416D6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G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CE69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6CFF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5683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CAB6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84D94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52BB1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9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9E1C5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Organooxygen compounds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70C7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Carbohydrates and carbohydrate conjugates </w:t>
            </w:r>
          </w:p>
        </w:tc>
      </w:tr>
      <w:tr w:rsidR="00CF4CAB" w:rsidRPr="000A5C67" w14:paraId="3B1EED0E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487D2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0B4E70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α-ketoglutaric aci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D260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7F65E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32D3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B8D1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0CF4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D80E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820F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6BE4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DF245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Keto acids and derivatives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42A7D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755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Gamma-keto acids and derivatives</w:t>
            </w:r>
          </w:p>
        </w:tc>
      </w:tr>
      <w:tr w:rsidR="00CF4CAB" w:rsidRPr="00CF4CAB" w14:paraId="0DA7020E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8FE70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C5EC0D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Pentanedio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D6EA4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A3ABB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BF7C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D0041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FA69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6B4AF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EA8D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119E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6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B70CE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Carboxylic acids and derivatives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39063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Dicarboxylic acids and derivatives</w:t>
            </w:r>
          </w:p>
        </w:tc>
      </w:tr>
      <w:tr w:rsidR="00CF4CAB" w:rsidRPr="00CF4CAB" w14:paraId="7D63FB07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68FA0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C0E456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3-phenyllactic aci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490B4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044F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1E5F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0C7F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348C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B1D0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4AA1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E48C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B40C8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Benzene and substituted derivati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0F280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nd</w:t>
            </w:r>
          </w:p>
        </w:tc>
      </w:tr>
      <w:tr w:rsidR="00CF4CAB" w:rsidRPr="00CF4CAB" w14:paraId="5740B47F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23646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0909A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Hypotaurin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406A3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F732F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saliva, G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28EF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4739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39FC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678E7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9124F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012BF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9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C3679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ulfin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2C15B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ulfinic acids</w:t>
            </w:r>
          </w:p>
        </w:tc>
      </w:tr>
      <w:tr w:rsidR="00CF4CAB" w:rsidRPr="000A5C67" w14:paraId="2599A92C" w14:textId="77777777" w:rsidTr="00CF4CA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95077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0C763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Phenylalan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DF8DC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Phenylalanine 1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0C5DF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saliva, G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93CD7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DEC5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1134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DA227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2625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22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3C24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15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1F93D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Carboxylic acids and derivatives 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356E7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755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Amino acids, peptides, and analogues</w:t>
            </w:r>
          </w:p>
        </w:tc>
      </w:tr>
      <w:tr w:rsidR="00CF4CAB" w:rsidRPr="00CF4CAB" w14:paraId="5DADE97D" w14:textId="77777777" w:rsidTr="00CF4CA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BBAE1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CFE90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EB653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Phenylalanine 2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56A18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saliva,  G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3C95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F4E3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9793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CF56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AF148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30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3948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5C0D4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3714A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</w:tr>
      <w:tr w:rsidR="00CF4CAB" w:rsidRPr="000A5C67" w14:paraId="17591CB0" w14:textId="77777777" w:rsidTr="00CF4CA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356CB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5A9A5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-aminovaler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A218A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-aminovaleric acid 1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59C0E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06E4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42FB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6DAE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92AA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56AB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29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B842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335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8F926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Carboxylic acids and derivative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AF6C0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755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Amino acids, peptides, and analogues</w:t>
            </w:r>
          </w:p>
        </w:tc>
      </w:tr>
      <w:tr w:rsidR="00CF4CAB" w:rsidRPr="00CF4CAB" w14:paraId="267FC359" w14:textId="77777777" w:rsidTr="00CF4CA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E45DB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ACC0F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32BB3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-aminovaleric acid 2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03A1B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213F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4FC17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7E6E1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12E7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148B4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34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EEC51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CD1D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B0D08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</w:tr>
      <w:tr w:rsidR="00CF4CAB" w:rsidRPr="00CF4CAB" w14:paraId="4814D975" w14:textId="77777777" w:rsidTr="00CF4CA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60633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89656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C49D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-aminovaleric acid 3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9ACD3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7EDE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E62D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2236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5E03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7931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377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2D5E3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43AF6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6AC83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</w:tr>
      <w:tr w:rsidR="00CF4CAB" w:rsidRPr="00CF4CAB" w14:paraId="3ED845EA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73C5C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0393F9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,3-diaminopropa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0AFA5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F0DE9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5434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2543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55131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899C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FF3A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34CC0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4179F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Organonitrogen compou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B1F9B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Amines  </w:t>
            </w:r>
          </w:p>
        </w:tc>
      </w:tr>
      <w:tr w:rsidR="00CF4CAB" w:rsidRPr="00CF4CAB" w14:paraId="3C88F078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EFC3A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1EE4DC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Lauric aci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E90B5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23FDB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86EB4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BC76F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EB13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12DD4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7BCF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903E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6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6C726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Fatty Acy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2D2AC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Fatty acids and conjugates</w:t>
            </w:r>
          </w:p>
        </w:tc>
      </w:tr>
      <w:tr w:rsidR="00CF4CAB" w:rsidRPr="00CF4CAB" w14:paraId="1F058557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DF938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CEBA14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Pyrophosph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557ED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ADD96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3B010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6374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41E27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572D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3968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336A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304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55F10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Non-metal oxoanionic compounds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CEF50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Non-metal pyrophosphates </w:t>
            </w:r>
          </w:p>
        </w:tc>
      </w:tr>
      <w:tr w:rsidR="00CF4CAB" w:rsidRPr="00CF4CAB" w14:paraId="063F6B28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913B4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lastRenderedPageBreak/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D5A399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Arabinos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22229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5693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25997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3E461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D0DA4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13374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FD21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3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C8EB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6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C80DC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Organooxygen compou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86B76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Carbohydrates and carbohydrate conjugates</w:t>
            </w:r>
          </w:p>
        </w:tc>
      </w:tr>
      <w:tr w:rsidR="00CF4CAB" w:rsidRPr="00CF4CAB" w14:paraId="43F513E4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E967A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DFA1F5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Tau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5137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87F71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DE94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AC00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59CB7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9FFF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D2DE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7A15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60C1C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755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Organic sulfon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B3ECD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Organosulfonic acids and derivatives  </w:t>
            </w:r>
          </w:p>
        </w:tc>
      </w:tr>
      <w:tr w:rsidR="00CF4CAB" w:rsidRPr="00CF4CAB" w14:paraId="12011DF7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8EE5E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AD4C2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Rib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EB933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3B550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G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FAB7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188D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B51C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D4FE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F407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3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9C0A4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04D7C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Organooxygen compou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97C44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Carbohydrates and carbohydrate conjugates  </w:t>
            </w:r>
          </w:p>
        </w:tc>
      </w:tr>
      <w:tr w:rsidR="00CF4CAB" w:rsidRPr="00CF4CAB" w14:paraId="6D8BC386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7375D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43D22F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Xylit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34863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CECC8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4A74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2E527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DDB37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FA2D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73ED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3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1A58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242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8F2F4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Organooxygen compounds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D679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Carbohydrates and carbohydrate conjugates </w:t>
            </w:r>
          </w:p>
        </w:tc>
      </w:tr>
      <w:tr w:rsidR="00CF4CAB" w:rsidRPr="00CF4CAB" w14:paraId="22826F91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8EA4F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A1B1A4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Arabit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8AB5C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2A68A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BC5D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27EF0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C73E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695D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04DA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FFB7A4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4DC5A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Organooxygen compounds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6575D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Carbohydrates and carbohydrate conjugates  </w:t>
            </w:r>
          </w:p>
        </w:tc>
      </w:tr>
      <w:tr w:rsidR="00CF4CAB" w:rsidRPr="00CF4CAB" w14:paraId="540BCADE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ECCEB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081289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Rhamn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BF055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FB4A8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291A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BBBC4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F3C3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53CE1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D611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3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2E25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8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2BAF0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Organooxygen compou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A6905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Carbohydrates and carbohydrate conjugates  </w:t>
            </w:r>
          </w:p>
        </w:tc>
      </w:tr>
      <w:tr w:rsidR="00CF4CAB" w:rsidRPr="00CF4CAB" w14:paraId="706BEC53" w14:textId="77777777" w:rsidTr="00CF4CA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28FC5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272B3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Fuc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719B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Fucose 1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24F68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D1F0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C05A4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E143F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916F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329C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38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73AC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17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6723B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Organooxygen compound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91308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Carbohydrates and carbohydrate conjugates</w:t>
            </w:r>
          </w:p>
        </w:tc>
      </w:tr>
      <w:tr w:rsidR="00CF4CAB" w:rsidRPr="00CF4CAB" w14:paraId="38869FF4" w14:textId="77777777" w:rsidTr="00CF4CA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624DC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0FDBD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31233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Fucose 2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E26DC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5BB5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09DFF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A0B9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C66E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519F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399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1F559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DF7EE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D1975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</w:tr>
      <w:tr w:rsidR="00CF4CAB" w:rsidRPr="00CF4CAB" w14:paraId="00CC1E5C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336A0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434994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Putres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A881B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46FBD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6F902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9467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0FC1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44630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589F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B6DC7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1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F2DFB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Organonitrogen compounds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3C2FB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Amines</w:t>
            </w:r>
          </w:p>
        </w:tc>
      </w:tr>
      <w:tr w:rsidR="00CF4CAB" w:rsidRPr="00CF4CAB" w14:paraId="778AF045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5569C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C87871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Dihydroxyacetone phosph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136E4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3B4FD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231C2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B367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565A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952C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A064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04F3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1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B3D35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Organooxygen compou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97E076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Carbohydrates and carbohydrate conjugates</w:t>
            </w:r>
          </w:p>
        </w:tc>
      </w:tr>
      <w:tr w:rsidR="00CF4CAB" w:rsidRPr="000A5C67" w14:paraId="691A0821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08C5E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85AB04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Citrul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EB37C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87FA1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5065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078E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A9B6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84024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185B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4634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15670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Carboxyl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DD0A4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755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Amino acids, peptides, and analogues</w:t>
            </w:r>
          </w:p>
        </w:tc>
      </w:tr>
      <w:tr w:rsidR="00CF4CAB" w:rsidRPr="00CF4CAB" w14:paraId="3B652494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6D10D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7EAB40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Orot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C93AF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A8DD3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F84D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7CD87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47EF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7E28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997D1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038A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AA7C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Diaz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344DA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Pyrimidines and pyrimidine derivatives </w:t>
            </w:r>
          </w:p>
        </w:tc>
      </w:tr>
      <w:tr w:rsidR="00CF4CAB" w:rsidRPr="000A5C67" w14:paraId="4F5870E9" w14:textId="77777777" w:rsidTr="00CF4CA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92340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A0DCA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Ornith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FD96B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Ornithine 1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4D24F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5050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EBFB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D0DE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BCCAF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8270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28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DD5A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21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AB558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Carboxylic acids and derivatives 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BE1F5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755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 xml:space="preserve">Amino acids, peptides, and analogues  </w:t>
            </w:r>
          </w:p>
        </w:tc>
      </w:tr>
      <w:tr w:rsidR="00CF4CAB" w:rsidRPr="00CF4CAB" w14:paraId="38FC67AA" w14:textId="77777777" w:rsidTr="00CF4CA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06CB2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6982B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8899B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Ornithine 2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3CCEE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9CD8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FAD9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3F82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42977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79BA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48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A9B2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EDFF6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2D46F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</w:tr>
      <w:tr w:rsidR="00CF4CAB" w:rsidRPr="00CF4CAB" w14:paraId="759171CE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1A738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18ED9B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Glycerol 1-phosph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01A1E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6BD53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9FD7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E39D7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DC4FF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B46F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DA9B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5090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938AC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Glycerophospholipid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00F8D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Glycerophosphates  </w:t>
            </w:r>
          </w:p>
        </w:tc>
      </w:tr>
      <w:tr w:rsidR="00CF4CAB" w:rsidRPr="00CF4CAB" w14:paraId="038E4E67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7E704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F675F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3-(4-hydroxyphenyl)propionic aci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88C0D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1AA5C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16AE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E2350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D8B4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50D1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5081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3820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2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FA75F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Phenylpropanoic aci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4D22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nd</w:t>
            </w:r>
          </w:p>
        </w:tc>
      </w:tr>
      <w:tr w:rsidR="00CF4CAB" w:rsidRPr="00CF4CAB" w14:paraId="6A130A00" w14:textId="77777777" w:rsidTr="00CF4CAB">
        <w:trPr>
          <w:trHeight w:val="6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2760D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577FC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O-phosphocolamine (Synonym: O-phosphorylethanolami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DD1D5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7985E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D2CA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61E90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F60B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F181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CE821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4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1FA6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10988" w14:textId="77777777" w:rsidR="00CF4CAB" w:rsidRPr="00755F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755F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Organic phosphor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76964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Phosphate esters  </w:t>
            </w:r>
          </w:p>
        </w:tc>
      </w:tr>
      <w:tr w:rsidR="00CF4CAB" w:rsidRPr="00CF4CAB" w14:paraId="4BD5B551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398C2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B846DC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Isophthal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32D7B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48D1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4A6A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A60EF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58BD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36B5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A8C9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0C42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253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25F64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Benzene and substituted derivati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325AE3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nd</w:t>
            </w:r>
          </w:p>
        </w:tc>
      </w:tr>
      <w:tr w:rsidR="00CF4CAB" w:rsidRPr="00CF4CAB" w14:paraId="0FD32B46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9D21E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1EC61B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α-D-glucosamine phosph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2C14B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E18A9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4F100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E4C2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CC5D1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DD3F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A94D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D90D0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1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9740C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Organooxygen compound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5E446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Carbohydrates and carbohydrate conjugates</w:t>
            </w:r>
          </w:p>
        </w:tc>
      </w:tr>
      <w:tr w:rsidR="00CF4CAB" w:rsidRPr="00CF4CAB" w14:paraId="5549C1C5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FC7BD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0E770D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3-phosphoglyceric aci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9FBF4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36509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7AFE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351F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D051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832D1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26D5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4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A978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8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3CA91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Organooxygen compou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F032E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Carbohydrates and carbohydrate conjugates</w:t>
            </w:r>
          </w:p>
        </w:tc>
      </w:tr>
      <w:tr w:rsidR="00CF4CAB" w:rsidRPr="00CF4CAB" w14:paraId="0F3A14C4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B760A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0C1E73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ypoxanth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8D9D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94865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B353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664A3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AE147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10F7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B750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4EF0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37C0C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Imidazopyrimidines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AA649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Purines and purine derivatives</w:t>
            </w:r>
          </w:p>
        </w:tc>
      </w:tr>
      <w:tr w:rsidR="00CF4CAB" w:rsidRPr="00CF4CAB" w14:paraId="6971BB0B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B594D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DDBE5A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Citric aci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C8BAA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6D419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saliva, G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386A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221D1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824B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57FD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6ECA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23C7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704CA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Carboxyl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F858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Tricarboxylic acids and derivatives</w:t>
            </w:r>
          </w:p>
        </w:tc>
      </w:tr>
      <w:tr w:rsidR="00CF4CAB" w:rsidRPr="00CF4CAB" w14:paraId="0F36A295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187A3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5D4E9B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Cadave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D7AB4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948E6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E5C9F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41B0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D982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334B7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9FF7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A276F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2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7B7CC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Organonitrogen compou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2EB3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Amines</w:t>
            </w:r>
          </w:p>
        </w:tc>
      </w:tr>
      <w:tr w:rsidR="00CF4CAB" w:rsidRPr="00CF4CAB" w14:paraId="2FAA038F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7DC83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A351C6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Dehydroascorb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4FE01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16DD8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FA62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5DFD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9F5E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A955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064A7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5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2350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1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94FFF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Lacto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EA62F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Gamma butyrolactones </w:t>
            </w:r>
          </w:p>
        </w:tc>
      </w:tr>
      <w:tr w:rsidR="00CF4CAB" w:rsidRPr="00CF4CAB" w14:paraId="772D5B1B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75E6B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CDF4B4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ippur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18253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150F8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BF104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A05C4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BE57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F58C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DB3D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A22D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7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86E26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Benzene and substituted derivatives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676ED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Benzoic acids and derivatives</w:t>
            </w:r>
          </w:p>
        </w:tc>
      </w:tr>
      <w:tr w:rsidR="00CF4CAB" w:rsidRPr="00CF4CAB" w14:paraId="20FEF5EA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D0223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17BEC5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,5-anhydro-D-sorbit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E8566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0813B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A92E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31D1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F950F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61F8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4C8B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5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5480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244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856A9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Organooxygen compou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1546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Carbohydrates and carbohydrate conjugates</w:t>
            </w:r>
          </w:p>
        </w:tc>
      </w:tr>
      <w:tr w:rsidR="00CF4CAB" w:rsidRPr="000A5C67" w14:paraId="2C4A0123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CE254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F3A5EF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Lys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1673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174F6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0BBE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4C7F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8E43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6F6E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9EFB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5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E922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ABFDC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Carboxyl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F29F9" w14:textId="77777777" w:rsidR="00CF4CAB" w:rsidRPr="000A5C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0A5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Amino acids, peptides, and analogues</w:t>
            </w:r>
          </w:p>
        </w:tc>
      </w:tr>
      <w:tr w:rsidR="00CF4CAB" w:rsidRPr="00CF4CAB" w14:paraId="43C32C5C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A60BA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FD7E36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Quin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FB1C3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35F01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0890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6697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9382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CDB6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AF6E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5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FFED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3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0A460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Organooxygen compou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EACAC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Alcohols and polyols</w:t>
            </w:r>
          </w:p>
        </w:tc>
      </w:tr>
      <w:tr w:rsidR="00CF4CAB" w:rsidRPr="00CF4CAB" w14:paraId="32C2E904" w14:textId="77777777" w:rsidTr="00CF4CA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99239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B7585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orb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8168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orbose 1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42CA0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0E731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2206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14AC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ECC2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B94F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54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DBD0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126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9FA2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Organooxygen compounds 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E9BFD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Carbohydrates and carbohydrate conjugates</w:t>
            </w:r>
          </w:p>
        </w:tc>
      </w:tr>
      <w:tr w:rsidR="00CF4CAB" w:rsidRPr="00CF4CAB" w14:paraId="2047C2AB" w14:textId="77777777" w:rsidTr="00CF4CA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20974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1A08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8186A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orbose 2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D44EA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9BDDF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5DDF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1314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C8E37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8C5DF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55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BD97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1D7A8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B41CB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</w:tr>
      <w:tr w:rsidR="00CF4CAB" w:rsidRPr="00CF4CAB" w14:paraId="6202BE8C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3DD41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4BFD3A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Glucuron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E6239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B21D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G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DF5C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A570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9F79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D523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47344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DB27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4E9FB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Organooxygen compounds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11F18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Carbohydrates and carbohydrate conjugates  </w:t>
            </w:r>
          </w:p>
        </w:tc>
      </w:tr>
      <w:tr w:rsidR="00CF4CAB" w:rsidRPr="00CF4CAB" w14:paraId="035238EF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4F12E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B52FE7" w14:textId="77777777" w:rsidR="00CF4CAB" w:rsidRPr="000A5C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0A5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 xml:space="preserve">PYRANOSE 1 D-mannose 1/D-allose 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B819E" w14:textId="77777777" w:rsidR="00CF4CAB" w:rsidRPr="000A5C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0A5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855ED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saliva, G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5428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648A7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E0211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2000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7A25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5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C04B4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D4090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Organooxygen compou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29F9E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Carbohydrates and carbohydrate conjugates  </w:t>
            </w:r>
          </w:p>
        </w:tc>
      </w:tr>
      <w:tr w:rsidR="00CF4CAB" w:rsidRPr="000A5C67" w14:paraId="1755435C" w14:textId="77777777" w:rsidTr="00CF4CA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ED5B6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9530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Tyros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30EF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Tyrosine 1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13B8C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6375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5B10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59B7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9B4A4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3C8F4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56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0F62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15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03B3E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Carboxylic acids and derivative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D83C7" w14:textId="77777777" w:rsidR="00CF4CAB" w:rsidRPr="000A5C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0A5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Amino acids, peptides, and analogues</w:t>
            </w:r>
          </w:p>
        </w:tc>
      </w:tr>
      <w:tr w:rsidR="00CF4CAB" w:rsidRPr="00CF4CAB" w14:paraId="20987383" w14:textId="77777777" w:rsidTr="00CF4CA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5E0A3" w14:textId="77777777" w:rsidR="00CF4CAB" w:rsidRPr="000A5C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79A3E" w14:textId="77777777" w:rsidR="00CF4CAB" w:rsidRPr="000A5C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50BDF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Tyrosine 2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55190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6DC34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A770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533F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75E3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5B1D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597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4E48A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0752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B05C1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</w:tr>
      <w:tr w:rsidR="00CF4CAB" w:rsidRPr="00CF4CAB" w14:paraId="35C5C414" w14:textId="77777777" w:rsidTr="00CF4CAB">
        <w:trPr>
          <w:trHeight w:val="6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43D7D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07902B" w14:textId="77777777" w:rsidR="00CF4CAB" w:rsidRPr="000A5C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0A5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PYRANOSE 2 (D-glucose/D (+) altrose 1/D (+) galactose 1/Talose 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29E74" w14:textId="77777777" w:rsidR="00CF4CAB" w:rsidRPr="000A5C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0A5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5CA5E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saliva, G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1464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2BCC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02E9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79DE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1CBB0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FE2D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D81DC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Organooxygen compou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B9A28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Carbohydrates and carbohydrate conjugates  </w:t>
            </w:r>
          </w:p>
        </w:tc>
      </w:tr>
      <w:tr w:rsidR="00CF4CAB" w:rsidRPr="00CF4CAB" w14:paraId="2C39FDA2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FFB0B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4ED5A6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3-(4-hydroxyphenyl)lactic aci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71680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6F421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088B4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93EC1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9320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10E0F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5354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5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9F13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303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7673A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Phenylpropanoic aci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00844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nd</w:t>
            </w:r>
          </w:p>
        </w:tc>
      </w:tr>
      <w:tr w:rsidR="00CF4CAB" w:rsidRPr="00CF4CAB" w14:paraId="6BD0E800" w14:textId="77777777" w:rsidTr="00CF4CAB">
        <w:trPr>
          <w:trHeight w:val="6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3FD1A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D1B2B3" w14:textId="77777777" w:rsidR="00CF4CAB" w:rsidRPr="000A5C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0A5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PYRANOSE 3 (D-glucose 2/D (+) altrose 2/D (+) galactose 2/Talose 2/Mannose 2/Allose 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15837" w14:textId="77777777" w:rsidR="00CF4CAB" w:rsidRPr="000A5C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0A5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211FF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9193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9019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EB09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91CD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466B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5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4F83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3DE66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Organooxygen compou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97EFA1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Carbohydrates and carbohydrate conjugates  </w:t>
            </w:r>
          </w:p>
        </w:tc>
      </w:tr>
      <w:tr w:rsidR="00CF4CAB" w:rsidRPr="00CF4CAB" w14:paraId="17E998FB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13339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F6E8D9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Mannitol/Galactit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FB030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6F5BC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DEE0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1A6B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56CF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2C38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32267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5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B8A8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7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E5754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Organooxygen compou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8F5C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Carbohydrates and carbohydrate conjugates </w:t>
            </w:r>
          </w:p>
        </w:tc>
      </w:tr>
      <w:tr w:rsidR="00CF4CAB" w:rsidRPr="00CF4CAB" w14:paraId="1C980785" w14:textId="77777777" w:rsidTr="00CF4CA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E85CF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1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051FC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Galacturon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5E6B9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Galacturonic acid 1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10733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DE7A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CA70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02AE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9DF31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43264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60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E0D21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254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A8CEC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Organooxygen compound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CFCB9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Carbohydrates and carbohydrate conjugates</w:t>
            </w:r>
          </w:p>
        </w:tc>
      </w:tr>
      <w:tr w:rsidR="00CF4CAB" w:rsidRPr="00CF4CAB" w14:paraId="6BD76020" w14:textId="77777777" w:rsidTr="00CF4CA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549A5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6E7A1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0D72A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Galacturonic acid 2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B51A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7727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01FE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5538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28E7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FD04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62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53ED4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83676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E38D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</w:tr>
      <w:tr w:rsidR="00CF4CAB" w:rsidRPr="00CF4CAB" w14:paraId="1AF8318E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FAB87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B4364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orbit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332A3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A5FD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AD581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D8404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E523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5BE4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0CA7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6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4CF1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9693D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Organooxygen compou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738BB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Carbohydrates and carbohydrate conjugates  </w:t>
            </w:r>
          </w:p>
        </w:tc>
      </w:tr>
      <w:tr w:rsidR="00CF4CAB" w:rsidRPr="00CF4CAB" w14:paraId="19DF7B1E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1E356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CB3068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Tann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D01A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4ADCB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C2E0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E578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0841F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98E4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4EF2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6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8449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2587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C84B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Carboxylic acid est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C1FDF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Polyphenols</w:t>
            </w:r>
          </w:p>
        </w:tc>
      </w:tr>
      <w:tr w:rsidR="00CF4CAB" w:rsidRPr="000A5C67" w14:paraId="53A34435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2DDDB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85D7A1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3-indoleacetic aci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DF06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BE8F3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463CF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5B22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102D40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4DB1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628A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3191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74413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Indole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B853D" w14:textId="77777777" w:rsidR="00CF4CAB" w:rsidRPr="000A5C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0A5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Indolyl carboxylic acids and derivatives</w:t>
            </w:r>
          </w:p>
        </w:tc>
      </w:tr>
      <w:tr w:rsidR="00CF4CAB" w:rsidRPr="00CF4CAB" w14:paraId="19E150AA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C974C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C5039D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Glucopyran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8A96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7A890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A757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9A901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5637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6308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20E337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9A0F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080BD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Organooxygen compound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7B32B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Carbohydrates and carbohydrate conjugates</w:t>
            </w:r>
          </w:p>
        </w:tc>
      </w:tr>
      <w:tr w:rsidR="00CF4CAB" w:rsidRPr="000A5C67" w14:paraId="5C70659C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04DA4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0F7C25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Glucosamin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A831E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4CA1F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AF840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2AC2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34C94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D9FA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1E9D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4845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341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6EAE1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Carboxylic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DA6AF" w14:textId="77777777" w:rsidR="00CF4CAB" w:rsidRPr="000A5C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0A5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Amino acids, peptides, and analogues</w:t>
            </w:r>
          </w:p>
        </w:tc>
      </w:tr>
      <w:tr w:rsidR="00CF4CAB" w:rsidRPr="000A5C67" w14:paraId="2A99710D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6E9F0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7974FA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Galacton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97E06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498E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A9EF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1941F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C1ED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7CCB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5523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FB14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5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05AC4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ydroxy acid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6DBC2" w14:textId="77777777" w:rsidR="00CF4CAB" w:rsidRPr="000A5C67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</w:pPr>
            <w:r w:rsidRPr="000A5C6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pl-PL"/>
                <w14:ligatures w14:val="none"/>
              </w:rPr>
              <w:t>Medium-chain hydroxy acids and derivatives</w:t>
            </w:r>
          </w:p>
        </w:tc>
      </w:tr>
      <w:tr w:rsidR="00CF4CAB" w:rsidRPr="00CF4CAB" w14:paraId="5191C0C5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2D5D0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218174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Scyllo-inosito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0006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C5146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6CCD0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C0DFF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1BF9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FB010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2361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2203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6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AD498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Organooxygen compounds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A934C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Alcohols and polyols</w:t>
            </w:r>
          </w:p>
        </w:tc>
      </w:tr>
      <w:tr w:rsidR="00CF4CAB" w:rsidRPr="00CF4CAB" w14:paraId="0A44D73B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D30A3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5FCCB6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Palmitoleic aci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D2061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02745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F49A0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8448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910B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2D5A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B691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6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AA59F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32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067B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Fatty Acyls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7BA59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Fatty acids and conjugates  </w:t>
            </w:r>
          </w:p>
        </w:tc>
      </w:tr>
      <w:tr w:rsidR="00CF4CAB" w:rsidRPr="00CF4CAB" w14:paraId="121FD9EB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19F52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49B8B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Palmitic aci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F6F6F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2EF61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65864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9F3C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A187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8B09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CA11F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E08B0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02D65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Fatty Acy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A2D1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Fatty acids and conjugates  </w:t>
            </w:r>
          </w:p>
        </w:tc>
      </w:tr>
      <w:tr w:rsidR="00CF4CAB" w:rsidRPr="00CF4CAB" w14:paraId="628043D7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7BFB2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81F9C3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Indole 3-propion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78F79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7E26F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68F1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D671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8942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7875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0B84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7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B40AF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2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D43D5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Indoles and derivativ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FF613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Indolyl carboxylic acids and derivatives  </w:t>
            </w:r>
          </w:p>
        </w:tc>
      </w:tr>
      <w:tr w:rsidR="00CF4CAB" w:rsidRPr="00CF4CAB" w14:paraId="33057D2A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78291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18F15C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Myo-inosit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0137D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87DAD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saliva,  G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A127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3370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39CB4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F7AF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CF37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7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56D8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6D411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Organooxygen compou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260B9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Alcohols and polyols</w:t>
            </w:r>
          </w:p>
        </w:tc>
      </w:tr>
      <w:tr w:rsidR="00CF4CAB" w:rsidRPr="00CF4CAB" w14:paraId="2FDC40DF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F7392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21948A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Ribose-5-phosph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C2635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9C65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2A24E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98F7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2595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A61E1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9D791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FC5E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7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8A5F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1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37CD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Organooxygen compou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875CF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Carbohydrates and carbohydrate conjugates  </w:t>
            </w:r>
          </w:p>
        </w:tc>
      </w:tr>
      <w:tr w:rsidR="00CF4CAB" w:rsidRPr="00CF4CAB" w14:paraId="4138D28C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1671B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CD4436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Tryptoph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E977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4C35D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77D2F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A48F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E243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02ED0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0E3D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8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26A5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5F893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Indoles and derivati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E0B00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Indolyl carboxylic acids and derivatives</w:t>
            </w:r>
          </w:p>
        </w:tc>
      </w:tr>
      <w:tr w:rsidR="00CF4CAB" w:rsidRPr="00CF4CAB" w14:paraId="7FD37016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20CA4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DBC9DE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Linole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C1EC4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52C3B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G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EA3E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2D844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F9280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4249F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DC5C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8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9FB60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6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D6AA9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Fatty Acy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1DEF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Lineolic acids and derivatives</w:t>
            </w:r>
          </w:p>
        </w:tc>
      </w:tr>
      <w:tr w:rsidR="00CF4CAB" w:rsidRPr="00CF4CAB" w14:paraId="30C5C5B4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FEB55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741915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Ole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3288D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76E9C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B11C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6584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5C38F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C1307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2B15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8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AEAA4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875B6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Fatty Acy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8A2AD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Fatty acids and conjugates  </w:t>
            </w:r>
          </w:p>
        </w:tc>
      </w:tr>
      <w:tr w:rsidR="00CF4CAB" w:rsidRPr="00CF4CAB" w14:paraId="24A0FD29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E51CC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D4DCEC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Trans-13-octadeceno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C0D19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F36E0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8EB1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FC8A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11C0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C702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7C344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8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AD08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414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EE08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Fatty Acyls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C85CE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Fatty acids and conjugates</w:t>
            </w:r>
          </w:p>
        </w:tc>
      </w:tr>
      <w:tr w:rsidR="00CF4CAB" w:rsidRPr="00CF4CAB" w14:paraId="30858310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CCF4E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49D32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Stearic aci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57320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E802C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7E10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11A4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A8B0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49F4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02E4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9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D3E4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8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BF36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Fatty Acy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591C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Fatty acids and conjugates</w:t>
            </w:r>
          </w:p>
        </w:tc>
      </w:tr>
      <w:tr w:rsidR="00CF4CAB" w:rsidRPr="00CF4CAB" w14:paraId="7884B4F3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1D083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lastRenderedPageBreak/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A8E0F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Arachidon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A75F5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C343C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CC1E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8A30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2F5A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78ED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EBEC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9530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1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3D824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Fatty Acyls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79C5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Fatty acids and conjugates</w:t>
            </w:r>
          </w:p>
        </w:tc>
      </w:tr>
      <w:tr w:rsidR="00CF4CAB" w:rsidRPr="00CF4CAB" w14:paraId="05861934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ED334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992E5C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,7-dihydroxyflav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4494E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61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CEC8E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G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9BFEC4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996B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7F1C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420F7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14EE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C57C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295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078C6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Flavonoi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60F4E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O-methylated flavonoids</w:t>
            </w:r>
          </w:p>
        </w:tc>
      </w:tr>
      <w:tr w:rsidR="00CF4CAB" w:rsidRPr="00CF4CAB" w14:paraId="3DD7EEA2" w14:textId="77777777" w:rsidTr="00CF4CA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188A8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3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44150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Lactul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A8150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Lactulose 1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FBF9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5E26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BDF31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E16BF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B5CD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5EB44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29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F61E7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74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B985D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Organooxygen compound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0D929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Carbohydrates and carbohydrate conjugates  </w:t>
            </w:r>
          </w:p>
        </w:tc>
      </w:tr>
      <w:tr w:rsidR="00CF4CAB" w:rsidRPr="00CF4CAB" w14:paraId="0D54AC80" w14:textId="77777777" w:rsidTr="00CF4CA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A968B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E163C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7B711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Lactulose 2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6D4A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D8DD77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4ED0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70F3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FCF27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AF60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37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CD23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87A5D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B3673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</w:tr>
      <w:tr w:rsidR="00CF4CAB" w:rsidRPr="00CF4CAB" w14:paraId="624590BB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A725C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B1EE5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Eicosapentaeno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06A6B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F98A4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F893F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0FC2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6E600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2427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C1550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A683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1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DE59E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Fatty Acy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EC918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Fatty acids and conjugates</w:t>
            </w:r>
          </w:p>
        </w:tc>
      </w:tr>
      <w:tr w:rsidR="00CF4CAB" w:rsidRPr="00CF4CAB" w14:paraId="37ECE935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E4F2B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BFFA6B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ucr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68D86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01F6E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28FF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99167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0C0FB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467A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A438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D1FD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AF20B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Organooxygen compou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4444B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Carbohydrates and carbohydrate conjugates</w:t>
            </w:r>
          </w:p>
        </w:tc>
      </w:tr>
      <w:tr w:rsidR="00CF4CAB" w:rsidRPr="00CF4CAB" w14:paraId="5AE57A5D" w14:textId="77777777" w:rsidTr="00CF4CA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B68C1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3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E6711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Lact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4BE6E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Lactose 1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A783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20847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47E3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A9F1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69F3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68A4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36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366F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18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2BD5F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Organooxygen compound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7A798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Carbohydrates and carbohydrate conjugates  </w:t>
            </w:r>
          </w:p>
        </w:tc>
      </w:tr>
      <w:tr w:rsidR="00CF4CAB" w:rsidRPr="00CF4CAB" w14:paraId="20CF5A50" w14:textId="77777777" w:rsidTr="00CF4CA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41D46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3D7F4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07719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Lactose 2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5AA31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EBE71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CC812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43E4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5ADD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AE39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39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A6455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80579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69859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</w:tr>
      <w:tr w:rsidR="00CF4CAB" w:rsidRPr="00CF4CAB" w14:paraId="695663AD" w14:textId="77777777" w:rsidTr="00CF4CA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86995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3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74DA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Malt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AAEF3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Maltose 1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66B5B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saliva, G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15C0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517F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5563D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A5781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B8E5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40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1367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16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4414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Organooxygen compounds 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877BD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Carbohydrates and carbohydrate conjugates  </w:t>
            </w:r>
          </w:p>
        </w:tc>
      </w:tr>
      <w:tr w:rsidR="00CF4CAB" w:rsidRPr="00CF4CAB" w14:paraId="4FF91EC4" w14:textId="77777777" w:rsidTr="00CF4CA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AD1C5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E37F4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546C3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Maltose 2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86661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saliva, G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C7247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8DBD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7B7D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4143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921E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43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78306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A55AC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56ED1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</w:tr>
      <w:tr w:rsidR="00CF4CAB" w:rsidRPr="00CF4CAB" w14:paraId="3D3F3EEF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E330D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993823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-Monostear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0B7C52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AD14F5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G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09B33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2C8E3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58698F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D678C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E43E5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3947F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11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8B4C11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Glycerolipi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F1E086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Monoradylglycerols </w:t>
            </w:r>
          </w:p>
        </w:tc>
      </w:tr>
      <w:tr w:rsidR="00CF4CAB" w:rsidRPr="00CF4CAB" w14:paraId="572075DF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E30E3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865B0B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Maltito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F8206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BEF8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0F59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AA31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0294F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DA81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780C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5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54D0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29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9F358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Fatty Acy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9481E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Fatty acyl glycosides</w:t>
            </w:r>
          </w:p>
        </w:tc>
      </w:tr>
      <w:tr w:rsidR="00CF4CAB" w:rsidRPr="00CF4CAB" w14:paraId="6F096B96" w14:textId="77777777" w:rsidTr="00CF4CA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6D716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4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63020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Palatinitol (Synonym: Isomaltol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0F9E5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Palatinol 1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F777F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80A8B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9544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41E10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20A99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D9806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58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E158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30333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D3689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Organooxygen compound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1F2B9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Carbonyl compounds  </w:t>
            </w:r>
          </w:p>
        </w:tc>
      </w:tr>
      <w:tr w:rsidR="00CF4CAB" w:rsidRPr="00CF4CAB" w14:paraId="1583A64D" w14:textId="77777777" w:rsidTr="00CF4CA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1452A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736D9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FED77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Palatinol 2 T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59E69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ali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AF41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3F1C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00337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8223C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615B1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59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ADC21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BA203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30D58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</w:p>
        </w:tc>
      </w:tr>
      <w:tr w:rsidR="00CF4CAB" w:rsidRPr="00CF4CAB" w14:paraId="1F0B3B8C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F9D93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9CFF29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α-Tocopherol, TMS derivativ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5D223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B677F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E6AB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11127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BC5D5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14CDA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E242F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EE283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18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48159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Prenol lipi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3114B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Quinone and hydroquinone lipids  </w:t>
            </w:r>
          </w:p>
        </w:tc>
      </w:tr>
      <w:tr w:rsidR="00CF4CAB" w:rsidRPr="00CF4CAB" w14:paraId="61BEF89B" w14:textId="77777777" w:rsidTr="00CF4CAB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82069" w14:textId="77777777" w:rsidR="00CF4CAB" w:rsidRPr="00CF4CAB" w:rsidRDefault="00CF4CAB" w:rsidP="00CF4C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00189D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 xml:space="preserve">Cholestero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D08E9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BD698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erum, saliva, G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45A1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.</w:t>
            </w: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1DCA7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AF5DE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272FF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833B4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28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46EE8" w14:textId="77777777" w:rsidR="00CF4CAB" w:rsidRPr="00CF4CAB" w:rsidRDefault="00CF4CAB" w:rsidP="00CF4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HMDB0000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FB77D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Steroids and steroid derivati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EFDE5" w14:textId="77777777" w:rsidR="00CF4CAB" w:rsidRPr="00CF4CAB" w:rsidRDefault="00CF4CAB" w:rsidP="00CF4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</w:pPr>
            <w:r w:rsidRPr="00CF4CA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l-PL"/>
                <w14:ligatures w14:val="none"/>
              </w:rPr>
              <w:t>Cholestane steroids</w:t>
            </w:r>
          </w:p>
        </w:tc>
      </w:tr>
    </w:tbl>
    <w:p w14:paraId="765437E9" w14:textId="77777777" w:rsidR="00CF4CAB" w:rsidRDefault="00CF4CAB">
      <w:pPr>
        <w:rPr>
          <w:rFonts w:ascii="Times New Roman" w:hAnsi="Times New Roman" w:cs="Times New Roman"/>
          <w:sz w:val="16"/>
          <w:szCs w:val="16"/>
        </w:rPr>
      </w:pPr>
    </w:p>
    <w:p w14:paraId="58C07989" w14:textId="4165E3E1" w:rsidR="00755F67" w:rsidRDefault="00755F67" w:rsidP="00755F67">
      <w:pPr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val="en-US" w:eastAsia="pl-PL"/>
          <w14:ligatures w14:val="none"/>
        </w:rPr>
      </w:pPr>
      <w:r w:rsidRPr="00917C5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Table </w:t>
      </w:r>
      <w:r w:rsidRPr="00A91D4C">
        <w:rPr>
          <w:rFonts w:ascii="Times New Roman" w:hAnsi="Times New Roman" w:cs="Times New Roman"/>
          <w:b/>
          <w:bCs/>
          <w:sz w:val="22"/>
          <w:szCs w:val="22"/>
          <w:highlight w:val="yellow"/>
          <w:lang w:val="en-GB"/>
        </w:rPr>
        <w:t>S1.</w:t>
      </w:r>
      <w:r w:rsidRPr="00917C5F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917C5F">
        <w:rPr>
          <w:rFonts w:ascii="Times New Roman" w:eastAsia="Times New Roman" w:hAnsi="Times New Roman" w:cs="Times New Roman"/>
          <w:kern w:val="0"/>
          <w:sz w:val="22"/>
          <w:szCs w:val="22"/>
          <w:lang w:val="en-US" w:eastAsia="pl-PL"/>
          <w14:ligatures w14:val="none"/>
        </w:rPr>
        <w:t xml:space="preserve">List of annotated metabolites (RT – retention time; HMDB – Human Metabolome Database; TI – target ion; QI 1 – first qualifier ion; QII 2 – second qualifier ion; RI – retention index). All compounds reported in the table are </w:t>
      </w:r>
      <w:r w:rsidRPr="00917C5F">
        <w:rPr>
          <w:rFonts w:ascii="Times New Roman" w:hAnsi="Times New Roman" w:cs="Times New Roman"/>
          <w:sz w:val="22"/>
          <w:szCs w:val="22"/>
          <w:lang w:val="en-GB"/>
        </w:rPr>
        <w:t>trimethylsilylated</w:t>
      </w:r>
      <w:r w:rsidRPr="00917C5F">
        <w:rPr>
          <w:rFonts w:ascii="Times New Roman" w:eastAsia="Times New Roman" w:hAnsi="Times New Roman" w:cs="Times New Roman"/>
          <w:kern w:val="0"/>
          <w:sz w:val="22"/>
          <w:szCs w:val="22"/>
          <w:lang w:val="en-US" w:eastAsia="pl-PL"/>
          <w14:ligatures w14:val="none"/>
        </w:rPr>
        <w:t xml:space="preserve"> three methyl silylated (TMS), with the following number referring to the number of active hydrogens replaced by the TMS group, as reported in the Fiehn library. </w:t>
      </w:r>
    </w:p>
    <w:p w14:paraId="485750B8" w14:textId="77777777" w:rsidR="00755F67" w:rsidRPr="000A5C67" w:rsidRDefault="00755F67">
      <w:pPr>
        <w:rPr>
          <w:rFonts w:ascii="Times New Roman" w:hAnsi="Times New Roman" w:cs="Times New Roman"/>
          <w:sz w:val="16"/>
          <w:szCs w:val="16"/>
          <w:lang w:val="en-GB"/>
        </w:rPr>
      </w:pPr>
    </w:p>
    <w:sectPr w:rsidR="00755F67" w:rsidRPr="000A5C67" w:rsidSect="00CF4CA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CAB"/>
    <w:rsid w:val="000A5C67"/>
    <w:rsid w:val="001D2471"/>
    <w:rsid w:val="001F5D35"/>
    <w:rsid w:val="002129B0"/>
    <w:rsid w:val="007235DD"/>
    <w:rsid w:val="00755F67"/>
    <w:rsid w:val="00AD102E"/>
    <w:rsid w:val="00CF4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7A228B"/>
  <w15:chartTrackingRefBased/>
  <w15:docId w15:val="{428266B6-55D6-454C-9C0E-9713C8309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CF4C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CF4C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CF4CA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CF4C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CF4CA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CF4C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CF4C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CF4C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CF4C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CF4CA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CF4C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CF4CA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CF4CAB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CF4CAB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CF4CAB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CF4CAB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CF4CAB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CF4CAB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CF4C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CF4C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CF4C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CF4C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CF4C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CF4CAB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CF4CAB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CF4CAB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CF4CA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CF4CAB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CF4CAB"/>
    <w:rPr>
      <w:b/>
      <w:bCs/>
      <w:smallCaps/>
      <w:color w:val="2F5496" w:themeColor="accent1" w:themeShade="BF"/>
      <w:spacing w:val="5"/>
    </w:rPr>
  </w:style>
  <w:style w:type="character" w:styleId="Hipercze">
    <w:name w:val="Hyperlink"/>
    <w:basedOn w:val="Domylnaczcionkaakapitu"/>
    <w:uiPriority w:val="99"/>
    <w:semiHidden/>
    <w:unhideWhenUsed/>
    <w:rsid w:val="00CF4CAB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CF4CAB"/>
    <w:rPr>
      <w:color w:val="800080"/>
      <w:u w:val="single"/>
    </w:rPr>
  </w:style>
  <w:style w:type="paragraph" w:customStyle="1" w:styleId="msonormal0">
    <w:name w:val="msonormal"/>
    <w:basedOn w:val="Normalny"/>
    <w:rsid w:val="00CF4C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customStyle="1" w:styleId="font0">
    <w:name w:val="font0"/>
    <w:basedOn w:val="Normalny"/>
    <w:rsid w:val="00CF4CA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22"/>
      <w:szCs w:val="22"/>
      <w:lang w:eastAsia="pl-PL"/>
      <w14:ligatures w14:val="none"/>
    </w:rPr>
  </w:style>
  <w:style w:type="paragraph" w:customStyle="1" w:styleId="xl63">
    <w:name w:val="xl63"/>
    <w:basedOn w:val="Normalny"/>
    <w:rsid w:val="00CF4C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lang w:eastAsia="pl-PL"/>
      <w14:ligatures w14:val="none"/>
    </w:rPr>
  </w:style>
  <w:style w:type="paragraph" w:customStyle="1" w:styleId="xl64">
    <w:name w:val="xl64"/>
    <w:basedOn w:val="Normalny"/>
    <w:rsid w:val="00CF4CA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customStyle="1" w:styleId="xl65">
    <w:name w:val="xl65"/>
    <w:basedOn w:val="Normalny"/>
    <w:rsid w:val="00CF4CA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customStyle="1" w:styleId="xl66">
    <w:name w:val="xl66"/>
    <w:basedOn w:val="Normalny"/>
    <w:rsid w:val="00CF4C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customStyle="1" w:styleId="xl67">
    <w:name w:val="xl67"/>
    <w:basedOn w:val="Normalny"/>
    <w:rsid w:val="00CF4CAB"/>
    <w:pP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b/>
      <w:bCs/>
      <w:kern w:val="0"/>
      <w:lang w:eastAsia="pl-PL"/>
      <w14:ligatures w14:val="none"/>
    </w:rPr>
  </w:style>
  <w:style w:type="paragraph" w:customStyle="1" w:styleId="xl68">
    <w:name w:val="xl68"/>
    <w:basedOn w:val="Normalny"/>
    <w:rsid w:val="00CF4CA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customStyle="1" w:styleId="xl69">
    <w:name w:val="xl69"/>
    <w:basedOn w:val="Normalny"/>
    <w:rsid w:val="00CF4C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b/>
      <w:bCs/>
      <w:kern w:val="0"/>
      <w:lang w:eastAsia="pl-PL"/>
      <w14:ligatures w14:val="none"/>
    </w:rPr>
  </w:style>
  <w:style w:type="paragraph" w:customStyle="1" w:styleId="xl70">
    <w:name w:val="xl70"/>
    <w:basedOn w:val="Normalny"/>
    <w:rsid w:val="00CF4C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kern w:val="0"/>
      <w:lang w:eastAsia="pl-PL"/>
      <w14:ligatures w14:val="none"/>
    </w:rPr>
  </w:style>
  <w:style w:type="paragraph" w:customStyle="1" w:styleId="xl71">
    <w:name w:val="xl71"/>
    <w:basedOn w:val="Normalny"/>
    <w:rsid w:val="00CF4C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lang w:eastAsia="pl-PL"/>
      <w14:ligatures w14:val="none"/>
    </w:rPr>
  </w:style>
  <w:style w:type="paragraph" w:customStyle="1" w:styleId="xl72">
    <w:name w:val="xl72"/>
    <w:basedOn w:val="Normalny"/>
    <w:rsid w:val="00CF4C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lang w:eastAsia="pl-PL"/>
      <w14:ligatures w14:val="none"/>
    </w:rPr>
  </w:style>
  <w:style w:type="paragraph" w:customStyle="1" w:styleId="xl73">
    <w:name w:val="xl73"/>
    <w:basedOn w:val="Normalny"/>
    <w:rsid w:val="00CF4C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kern w:val="0"/>
      <w:lang w:eastAsia="pl-PL"/>
      <w14:ligatures w14:val="none"/>
    </w:rPr>
  </w:style>
  <w:style w:type="paragraph" w:customStyle="1" w:styleId="xl74">
    <w:name w:val="xl74"/>
    <w:basedOn w:val="Normalny"/>
    <w:rsid w:val="00CF4C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lang w:eastAsia="pl-PL"/>
      <w14:ligatures w14:val="none"/>
    </w:rPr>
  </w:style>
  <w:style w:type="paragraph" w:customStyle="1" w:styleId="xl75">
    <w:name w:val="xl75"/>
    <w:basedOn w:val="Normalny"/>
    <w:rsid w:val="00CF4C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b/>
      <w:bCs/>
      <w:kern w:val="0"/>
      <w:lang w:eastAsia="pl-PL"/>
      <w14:ligatures w14:val="none"/>
    </w:rPr>
  </w:style>
  <w:style w:type="paragraph" w:customStyle="1" w:styleId="xl76">
    <w:name w:val="xl76"/>
    <w:basedOn w:val="Normalny"/>
    <w:rsid w:val="00CF4C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customStyle="1" w:styleId="xl77">
    <w:name w:val="xl77"/>
    <w:basedOn w:val="Normalny"/>
    <w:rsid w:val="00CF4C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customStyle="1" w:styleId="xl78">
    <w:name w:val="xl78"/>
    <w:basedOn w:val="Normalny"/>
    <w:rsid w:val="00CF4C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customStyle="1" w:styleId="xl79">
    <w:name w:val="xl79"/>
    <w:basedOn w:val="Normalny"/>
    <w:rsid w:val="00CF4C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customStyle="1" w:styleId="xl80">
    <w:name w:val="xl80"/>
    <w:basedOn w:val="Normalny"/>
    <w:rsid w:val="00CF4C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customStyle="1" w:styleId="xl81">
    <w:name w:val="xl81"/>
    <w:basedOn w:val="Normalny"/>
    <w:rsid w:val="00CF4C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lang w:eastAsia="pl-PL"/>
      <w14:ligatures w14:val="none"/>
    </w:rPr>
  </w:style>
  <w:style w:type="paragraph" w:customStyle="1" w:styleId="xl82">
    <w:name w:val="xl82"/>
    <w:basedOn w:val="Normalny"/>
    <w:rsid w:val="00CF4C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lang w:eastAsia="pl-PL"/>
      <w14:ligatures w14:val="none"/>
    </w:rPr>
  </w:style>
  <w:style w:type="paragraph" w:customStyle="1" w:styleId="xl83">
    <w:name w:val="xl83"/>
    <w:basedOn w:val="Normalny"/>
    <w:rsid w:val="00CF4C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customStyle="1" w:styleId="xl84">
    <w:name w:val="xl84"/>
    <w:basedOn w:val="Normalny"/>
    <w:rsid w:val="00CF4C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b/>
      <w:bCs/>
      <w:kern w:val="0"/>
      <w:lang w:eastAsia="pl-PL"/>
      <w14:ligatures w14:val="none"/>
    </w:rPr>
  </w:style>
  <w:style w:type="paragraph" w:customStyle="1" w:styleId="xl85">
    <w:name w:val="xl85"/>
    <w:basedOn w:val="Normalny"/>
    <w:rsid w:val="00CF4C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customStyle="1" w:styleId="xl86">
    <w:name w:val="xl86"/>
    <w:basedOn w:val="Normalny"/>
    <w:rsid w:val="00CF4C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6500"/>
      <w:kern w:val="0"/>
      <w:lang w:eastAsia="pl-PL"/>
      <w14:ligatures w14:val="none"/>
    </w:rPr>
  </w:style>
  <w:style w:type="paragraph" w:customStyle="1" w:styleId="xl87">
    <w:name w:val="xl87"/>
    <w:basedOn w:val="Normalny"/>
    <w:rsid w:val="00CF4C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b/>
      <w:bCs/>
      <w:kern w:val="0"/>
      <w:lang w:eastAsia="pl-PL"/>
      <w14:ligatures w14:val="none"/>
    </w:rPr>
  </w:style>
  <w:style w:type="paragraph" w:customStyle="1" w:styleId="xl88">
    <w:name w:val="xl88"/>
    <w:basedOn w:val="Normalny"/>
    <w:rsid w:val="00CF4C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customStyle="1" w:styleId="xl89">
    <w:name w:val="xl89"/>
    <w:basedOn w:val="Normalny"/>
    <w:rsid w:val="00CF4C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kern w:val="0"/>
      <w:lang w:eastAsia="pl-PL"/>
      <w14:ligatures w14:val="none"/>
    </w:rPr>
  </w:style>
  <w:style w:type="paragraph" w:customStyle="1" w:styleId="xl90">
    <w:name w:val="xl90"/>
    <w:basedOn w:val="Normalny"/>
    <w:rsid w:val="00CF4C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customStyle="1" w:styleId="xl91">
    <w:name w:val="xl91"/>
    <w:basedOn w:val="Normalny"/>
    <w:rsid w:val="00CF4C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customStyle="1" w:styleId="xl92">
    <w:name w:val="xl92"/>
    <w:basedOn w:val="Normalny"/>
    <w:rsid w:val="00CF4C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customStyle="1" w:styleId="xl93">
    <w:name w:val="xl93"/>
    <w:basedOn w:val="Normalny"/>
    <w:rsid w:val="00CF4C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lang w:eastAsia="pl-PL"/>
      <w14:ligatures w14:val="none"/>
    </w:rPr>
  </w:style>
  <w:style w:type="paragraph" w:customStyle="1" w:styleId="xl94">
    <w:name w:val="xl94"/>
    <w:basedOn w:val="Normalny"/>
    <w:rsid w:val="00CF4C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customStyle="1" w:styleId="xl95">
    <w:name w:val="xl95"/>
    <w:basedOn w:val="Normalny"/>
    <w:rsid w:val="00CF4C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lang w:eastAsia="pl-PL"/>
      <w14:ligatures w14:val="none"/>
    </w:rPr>
  </w:style>
  <w:style w:type="paragraph" w:customStyle="1" w:styleId="xl96">
    <w:name w:val="xl96"/>
    <w:basedOn w:val="Normalny"/>
    <w:rsid w:val="00CF4C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lang w:eastAsia="pl-PL"/>
      <w14:ligatures w14:val="none"/>
    </w:rPr>
  </w:style>
  <w:style w:type="paragraph" w:customStyle="1" w:styleId="xl97">
    <w:name w:val="xl97"/>
    <w:basedOn w:val="Normalny"/>
    <w:rsid w:val="00CF4C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customStyle="1" w:styleId="xl98">
    <w:name w:val="xl98"/>
    <w:basedOn w:val="Normalny"/>
    <w:rsid w:val="00CF4C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customStyle="1" w:styleId="xl99">
    <w:name w:val="xl99"/>
    <w:basedOn w:val="Normalny"/>
    <w:rsid w:val="00CF4C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customStyle="1" w:styleId="xl100">
    <w:name w:val="xl100"/>
    <w:basedOn w:val="Normalny"/>
    <w:rsid w:val="00CF4C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customStyle="1" w:styleId="xl101">
    <w:name w:val="xl101"/>
    <w:basedOn w:val="Normalny"/>
    <w:rsid w:val="00CF4C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customStyle="1" w:styleId="xl102">
    <w:name w:val="xl102"/>
    <w:basedOn w:val="Normalny"/>
    <w:rsid w:val="00CF4C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customStyle="1" w:styleId="xl103">
    <w:name w:val="xl103"/>
    <w:basedOn w:val="Normalny"/>
    <w:rsid w:val="00CF4C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customStyle="1" w:styleId="xl104">
    <w:name w:val="xl104"/>
    <w:basedOn w:val="Normalny"/>
    <w:rsid w:val="00CF4C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pl-P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2795</Words>
  <Characters>16776</Characters>
  <Application>Microsoft Office Word</Application>
  <DocSecurity>0</DocSecurity>
  <Lines>139</Lines>
  <Paragraphs>3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Grzybowska</dc:creator>
  <cp:keywords/>
  <dc:description/>
  <cp:lastModifiedBy>Agnieszka Zmysłowska</cp:lastModifiedBy>
  <cp:revision>6</cp:revision>
  <dcterms:created xsi:type="dcterms:W3CDTF">2025-10-17T11:59:00Z</dcterms:created>
  <dcterms:modified xsi:type="dcterms:W3CDTF">2025-10-20T15:59:00Z</dcterms:modified>
</cp:coreProperties>
</file>